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Test set</w:t>
      </w:r>
    </w:p>
    <w:tbl>
      <w:tblPr>
        <w:tblW w:w="9576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458"/>
        <w:gridCol w:w="1800"/>
        <w:gridCol w:w="1800"/>
        <w:gridCol w:w="1620"/>
        <w:gridCol w:w="1511"/>
        <w:gridCol w:w="1387"/>
      </w:tblGrid>
      <w:tr>
        <w:trPr>
          <w:trHeight w:val="577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 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Residu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NMR model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 ID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Residue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NMR models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r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ck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b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tru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fc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trv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fd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te4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gb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j5i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g0k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b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5g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3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e8l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kd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nwv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nl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a5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3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k3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c89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kn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k9a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hs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nef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2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kgf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r6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k0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sp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wcy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sk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k8v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sm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ke5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4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tnp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k7p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tnq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jrc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88" w:hRule="exac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do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3:12:00Z</dcterms:created>
  <dc:creator>lezon</dc:creator>
  <dc:description/>
  <cp:keywords/>
  <dc:language>en-US</dc:language>
  <cp:lastModifiedBy>lezon</cp:lastModifiedBy>
  <dcterms:modified xsi:type="dcterms:W3CDTF">2010-05-10T17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